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F67" w:rsidRPr="0076451B" w:rsidRDefault="0076451B" w:rsidP="007645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51B">
        <w:rPr>
          <w:rFonts w:ascii="Times New Roman" w:hAnsi="Times New Roman" w:cs="Times New Roman"/>
          <w:b/>
          <w:bCs/>
          <w:sz w:val="24"/>
          <w:szCs w:val="24"/>
        </w:rPr>
        <w:t>Descriptive statistics</w:t>
      </w:r>
      <w:r w:rsidR="00910A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6451B">
        <w:rPr>
          <w:rFonts w:ascii="Times New Roman" w:hAnsi="Times New Roman" w:cs="Times New Roman"/>
          <w:b/>
          <w:bCs/>
          <w:sz w:val="24"/>
          <w:szCs w:val="24"/>
        </w:rPr>
        <w:t xml:space="preserve">used for the </w:t>
      </w:r>
      <w:proofErr w:type="spellStart"/>
      <w:r w:rsidRPr="0076451B">
        <w:rPr>
          <w:rFonts w:ascii="Times New Roman" w:hAnsi="Times New Roman" w:cs="Times New Roman"/>
          <w:b/>
          <w:bCs/>
          <w:sz w:val="24"/>
          <w:szCs w:val="24"/>
        </w:rPr>
        <w:t>Fairlie</w:t>
      </w:r>
      <w:proofErr w:type="spellEnd"/>
      <w:r w:rsidR="00910A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6451B">
        <w:rPr>
          <w:rFonts w:ascii="Times New Roman" w:hAnsi="Times New Roman" w:cs="Times New Roman"/>
          <w:b/>
          <w:bCs/>
          <w:sz w:val="24"/>
          <w:szCs w:val="24"/>
        </w:rPr>
        <w:t>decomposition metho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70"/>
        <w:gridCol w:w="1893"/>
        <w:gridCol w:w="2473"/>
        <w:gridCol w:w="1148"/>
        <w:gridCol w:w="1033"/>
        <w:gridCol w:w="985"/>
        <w:gridCol w:w="1140"/>
      </w:tblGrid>
      <w:tr w:rsidR="003E72BD" w:rsidRPr="0076451B" w:rsidTr="003E72BD">
        <w:trPr>
          <w:trHeight w:val="20"/>
        </w:trPr>
        <w:tc>
          <w:tcPr>
            <w:tcW w:w="308" w:type="pct"/>
            <w:vMerge w:val="restart"/>
            <w:vAlign w:val="center"/>
          </w:tcPr>
          <w:p w:rsidR="0087040A" w:rsidRPr="0076451B" w:rsidRDefault="0087040A" w:rsidP="002D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024" w:type="pct"/>
            <w:vMerge w:val="restar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70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  <w:r w:rsidRPr="00764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name </w:t>
            </w:r>
          </w:p>
        </w:tc>
        <w:tc>
          <w:tcPr>
            <w:tcW w:w="1338" w:type="pct"/>
            <w:vMerge w:val="restart"/>
            <w:vAlign w:val="center"/>
          </w:tcPr>
          <w:p w:rsidR="0087040A" w:rsidRPr="0076451B" w:rsidRDefault="0087040A" w:rsidP="002D6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Variable description </w:t>
            </w:r>
          </w:p>
        </w:tc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0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C/ST</w:t>
            </w:r>
          </w:p>
        </w:tc>
        <w:tc>
          <w:tcPr>
            <w:tcW w:w="1151" w:type="pct"/>
            <w:gridSpan w:val="2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0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n-SC/ST</w:t>
            </w:r>
          </w:p>
        </w:tc>
      </w:tr>
      <w:tr w:rsidR="003E72BD" w:rsidRPr="0076451B" w:rsidTr="003E72BD">
        <w:trPr>
          <w:trHeight w:val="20"/>
        </w:trPr>
        <w:tc>
          <w:tcPr>
            <w:tcW w:w="308" w:type="pct"/>
            <w:vMerge/>
            <w:vAlign w:val="center"/>
          </w:tcPr>
          <w:p w:rsidR="0087040A" w:rsidRPr="0076451B" w:rsidRDefault="0087040A" w:rsidP="002D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vMerge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8" w:type="pct"/>
            <w:vMerge/>
            <w:vAlign w:val="center"/>
          </w:tcPr>
          <w:p w:rsidR="0087040A" w:rsidRPr="0076451B" w:rsidRDefault="0087040A" w:rsidP="002D6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0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0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. Dev.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0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0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. Dev.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87040A" w:rsidRPr="0076451B" w:rsidRDefault="0087040A" w:rsidP="002D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92" w:type="pct"/>
            <w:gridSpan w:val="6"/>
            <w:vAlign w:val="center"/>
          </w:tcPr>
          <w:p w:rsidR="0087040A" w:rsidRPr="0076451B" w:rsidRDefault="0087040A" w:rsidP="002D68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45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 variable</w:t>
            </w:r>
          </w:p>
        </w:tc>
      </w:tr>
      <w:tr w:rsidR="003E72BD" w:rsidRPr="0076451B" w:rsidTr="003E72BD">
        <w:trPr>
          <w:trHeight w:val="20"/>
        </w:trPr>
        <w:tc>
          <w:tcPr>
            <w:tcW w:w="308" w:type="pct"/>
            <w:vAlign w:val="center"/>
          </w:tcPr>
          <w:p w:rsidR="0087040A" w:rsidRPr="0076451B" w:rsidRDefault="0087040A" w:rsidP="002D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ess to JSY</w:t>
            </w:r>
          </w:p>
        </w:tc>
        <w:tc>
          <w:tcPr>
            <w:tcW w:w="1338" w:type="pct"/>
            <w:vAlign w:val="center"/>
          </w:tcPr>
          <w:p w:rsidR="0087040A" w:rsidRPr="0076451B" w:rsidRDefault="0087040A" w:rsidP="002D68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women </w:t>
            </w:r>
            <w:r w:rsidR="0076451B"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cess to JSY then =1, otherwise=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6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87040A" w:rsidRPr="0076451B" w:rsidRDefault="0087040A" w:rsidP="002D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87040A" w:rsidRPr="0076451B" w:rsidRDefault="0087040A" w:rsidP="002D68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dependent variables </w:t>
            </w:r>
          </w:p>
        </w:tc>
      </w:tr>
      <w:tr w:rsidR="003E72BD" w:rsidRPr="0076451B" w:rsidTr="003E72BD">
        <w:trPr>
          <w:trHeight w:val="20"/>
        </w:trPr>
        <w:tc>
          <w:tcPr>
            <w:tcW w:w="308" w:type="pct"/>
            <w:vAlign w:val="center"/>
          </w:tcPr>
          <w:p w:rsidR="0087040A" w:rsidRPr="0076451B" w:rsidRDefault="0087040A" w:rsidP="002D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87040A" w:rsidRPr="0087040A" w:rsidRDefault="0087040A" w:rsidP="00870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 of birth</w:t>
            </w:r>
          </w:p>
        </w:tc>
        <w:tc>
          <w:tcPr>
            <w:tcW w:w="1338" w:type="pct"/>
            <w:vAlign w:val="center"/>
          </w:tcPr>
          <w:p w:rsidR="0087040A" w:rsidRPr="0076451B" w:rsidRDefault="0087040A" w:rsidP="002D68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87040A" w:rsidRPr="0087040A" w:rsidRDefault="0087040A" w:rsidP="00870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bookmarkStart w:id="0" w:name="_GoBack"/>
        <w:bookmarkEnd w:id="0"/>
      </w:tr>
      <w:tr w:rsidR="003E72BD" w:rsidRPr="0076451B" w:rsidTr="003E72BD">
        <w:trPr>
          <w:trHeight w:val="20"/>
        </w:trPr>
        <w:tc>
          <w:tcPr>
            <w:tcW w:w="308" w:type="pct"/>
            <w:vAlign w:val="center"/>
          </w:tcPr>
          <w:p w:rsidR="0076451B" w:rsidRPr="0076451B" w:rsidRDefault="0076451B" w:rsidP="0076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</w:tcPr>
          <w:p w:rsidR="0076451B" w:rsidRPr="0076451B" w:rsidRDefault="0076451B" w:rsidP="00764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esarean birth</w:t>
            </w:r>
          </w:p>
        </w:tc>
        <w:tc>
          <w:tcPr>
            <w:tcW w:w="1338" w:type="pct"/>
            <w:vAlign w:val="center"/>
          </w:tcPr>
          <w:p w:rsidR="0076451B" w:rsidRPr="0076451B" w:rsidRDefault="002066CF" w:rsidP="007645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women's childbirth by </w:t>
            </w:r>
            <w:r w:rsidR="0076451B"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esarean birth=1,</w:t>
            </w:r>
            <w:r w:rsidR="00DA016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6451B" w:rsidRPr="006951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mal</w:t>
            </w:r>
            <w:r w:rsidR="00DA016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6451B" w:rsidRPr="006951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rth=0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6451B" w:rsidRPr="0076451B" w:rsidRDefault="0076451B" w:rsidP="007645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76451B" w:rsidRPr="0076451B" w:rsidRDefault="0076451B" w:rsidP="007645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76451B" w:rsidRPr="0076451B" w:rsidRDefault="0076451B" w:rsidP="007645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6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76451B" w:rsidRPr="0076451B" w:rsidRDefault="0076451B" w:rsidP="007645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2</w:t>
            </w:r>
          </w:p>
        </w:tc>
      </w:tr>
      <w:tr w:rsidR="0076451B" w:rsidRPr="0076451B" w:rsidTr="003E72BD">
        <w:trPr>
          <w:trHeight w:val="20"/>
        </w:trPr>
        <w:tc>
          <w:tcPr>
            <w:tcW w:w="308" w:type="pct"/>
            <w:vAlign w:val="center"/>
          </w:tcPr>
          <w:p w:rsidR="0076451B" w:rsidRPr="0076451B" w:rsidRDefault="0076451B" w:rsidP="0076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</w:t>
            </w: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76451B" w:rsidRPr="0076451B" w:rsidRDefault="0076451B" w:rsidP="007645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rth order of the child</w:t>
            </w:r>
          </w:p>
        </w:tc>
      </w:tr>
      <w:tr w:rsidR="003E72BD" w:rsidRPr="0076451B" w:rsidTr="003E72BD">
        <w:trPr>
          <w:trHeight w:val="20"/>
        </w:trPr>
        <w:tc>
          <w:tcPr>
            <w:tcW w:w="308" w:type="pct"/>
            <w:vAlign w:val="center"/>
          </w:tcPr>
          <w:p w:rsidR="0076451B" w:rsidRPr="0076451B" w:rsidRDefault="0076451B" w:rsidP="0076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</w:tcPr>
          <w:p w:rsidR="0076451B" w:rsidRPr="0087040A" w:rsidRDefault="0076451B" w:rsidP="00764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and more</w:t>
            </w:r>
          </w:p>
        </w:tc>
        <w:tc>
          <w:tcPr>
            <w:tcW w:w="1338" w:type="pct"/>
            <w:vAlign w:val="center"/>
          </w:tcPr>
          <w:p w:rsidR="0076451B" w:rsidRPr="0076451B" w:rsidRDefault="009D3E8B" w:rsidP="007645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f woma</w:t>
            </w:r>
            <w:r w:rsidR="002066CF"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n’s </w:t>
            </w:r>
            <w:r w:rsidR="002066CF">
              <w:rPr>
                <w:rFonts w:ascii="Times New Roman" w:eastAsia="Times New Roman" w:hAnsi="Times New Roman" w:cs="Times New Roman"/>
                <w:lang w:eastAsia="en-GB"/>
              </w:rPr>
              <w:t>child</w:t>
            </w:r>
            <w:r w:rsidR="002066CF"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 birth order</w:t>
            </w:r>
            <w:r w:rsidR="00DA016F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066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s </w:t>
            </w:r>
            <w:r w:rsidR="002066CF"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 and </w:t>
            </w:r>
            <w:r w:rsidR="006951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ove</w:t>
            </w:r>
            <w:r w:rsidR="00BA438C"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1,</w:t>
            </w:r>
            <w:r w:rsidR="00DA016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066CF" w:rsidRPr="00695124">
              <w:rPr>
                <w:rFonts w:ascii="Times New Roman" w:eastAsia="Times New Roman" w:hAnsi="Times New Roman" w:cs="Times New Roman"/>
                <w:bCs/>
              </w:rPr>
              <w:t>1</w:t>
            </w:r>
            <w:r w:rsidR="002066CF" w:rsidRPr="00695124">
              <w:rPr>
                <w:rFonts w:ascii="Times New Roman" w:eastAsia="Times New Roman" w:hAnsi="Times New Roman" w:cs="Times New Roman"/>
                <w:bCs/>
                <w:vertAlign w:val="superscript"/>
              </w:rPr>
              <w:t>st</w:t>
            </w:r>
            <w:r w:rsidR="002066CF" w:rsidRPr="00695124">
              <w:rPr>
                <w:rFonts w:ascii="Times New Roman" w:eastAsia="Times New Roman" w:hAnsi="Times New Roman" w:cs="Times New Roman"/>
                <w:bCs/>
              </w:rPr>
              <w:t xml:space="preserve"> child</w:t>
            </w:r>
            <w:r w:rsidR="00BA438C" w:rsidRPr="006951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451B" w:rsidRPr="0087040A" w:rsidRDefault="0076451B" w:rsidP="0076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76451B" w:rsidRPr="0087040A" w:rsidRDefault="0076451B" w:rsidP="0076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76451B" w:rsidRPr="0087040A" w:rsidRDefault="0076451B" w:rsidP="0076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76451B" w:rsidRPr="0087040A" w:rsidRDefault="0076451B" w:rsidP="0076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3</w:t>
            </w:r>
          </w:p>
        </w:tc>
      </w:tr>
      <w:tr w:rsidR="0076451B" w:rsidRPr="0076451B" w:rsidTr="003E72BD">
        <w:trPr>
          <w:trHeight w:val="20"/>
        </w:trPr>
        <w:tc>
          <w:tcPr>
            <w:tcW w:w="308" w:type="pct"/>
            <w:vAlign w:val="center"/>
          </w:tcPr>
          <w:p w:rsidR="0076451B" w:rsidRPr="0076451B" w:rsidRDefault="0076451B" w:rsidP="0076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76451B" w:rsidRPr="0076451B" w:rsidRDefault="0076451B" w:rsidP="007645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-group of the wom</w:t>
            </w:r>
            <w:r w:rsidR="006B3D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</w:t>
            </w:r>
            <w:r w:rsidR="00DA0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38" w:type="pct"/>
            <w:vAlign w:val="center"/>
          </w:tcPr>
          <w:p w:rsidR="002066CF" w:rsidRPr="0076451B" w:rsidRDefault="009D3E8B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f woma</w:t>
            </w:r>
            <w:r w:rsidR="002066CF" w:rsidRPr="00795824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="002066CF">
              <w:rPr>
                <w:rFonts w:ascii="Times New Roman" w:eastAsia="Times New Roman" w:hAnsi="Times New Roman" w:cs="Times New Roman"/>
                <w:lang w:eastAsia="en-GB"/>
              </w:rPr>
              <w:t>’s</w:t>
            </w:r>
            <w:r w:rsidR="002066CF"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 age is between</w:t>
            </w:r>
            <w:r w:rsidR="00DA016F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066CF"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  <w:r w:rsidR="002066CF"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2066CF"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  <w:r w:rsidR="00206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="002066CF"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 otherwise=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</w:t>
            </w:r>
            <w:r w:rsidR="00DA0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338" w:type="pct"/>
            <w:vAlign w:val="center"/>
          </w:tcPr>
          <w:p w:rsidR="002066CF" w:rsidRPr="0076451B" w:rsidRDefault="009D3E8B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f woma</w:t>
            </w:r>
            <w:r w:rsidR="002066CF" w:rsidRPr="00795824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="002066CF">
              <w:rPr>
                <w:rFonts w:ascii="Times New Roman" w:eastAsia="Times New Roman" w:hAnsi="Times New Roman" w:cs="Times New Roman"/>
                <w:lang w:eastAsia="en-GB"/>
              </w:rPr>
              <w:t>’s</w:t>
            </w:r>
            <w:r w:rsidR="002066CF"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 age is between</w:t>
            </w:r>
            <w:r w:rsidR="00DA016F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066CF"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  <w:r w:rsidR="002066CF"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2066CF"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  <w:r w:rsidR="00206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="002066CF"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3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</w:t>
            </w:r>
            <w:r w:rsidR="00DA0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ove</w:t>
            </w:r>
            <w:r w:rsidR="00DA0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If</w:t>
            </w:r>
            <w:r w:rsidR="009D3E8B">
              <w:rPr>
                <w:rFonts w:ascii="Times New Roman" w:eastAsia="Times New Roman" w:hAnsi="Times New Roman" w:cs="Times New Roman"/>
                <w:lang w:eastAsia="en-GB"/>
              </w:rPr>
              <w:t xml:space="preserve"> woma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’s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 age is 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ove</w:t>
            </w:r>
            <w:r w:rsidR="00DA0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6</w:t>
            </w:r>
          </w:p>
        </w:tc>
      </w:tr>
      <w:tr w:rsidR="002066CF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</w:t>
            </w: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 of the wom</w:t>
            </w:r>
            <w:r w:rsidR="006B3D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literate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 w:rsidR="00695124" w:rsidRPr="00795824">
              <w:rPr>
                <w:rFonts w:ascii="Times New Roman" w:eastAsia="Times New Roman" w:hAnsi="Times New Roman" w:cs="Times New Roman"/>
                <w:lang w:eastAsia="en-GB"/>
              </w:rPr>
              <w:t>wom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an is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i</w:t>
            </w: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it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6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 w:rsidR="00695124" w:rsidRPr="00795824">
              <w:rPr>
                <w:rFonts w:ascii="Times New Roman" w:eastAsia="Times New Roman" w:hAnsi="Times New Roman" w:cs="Times New Roman"/>
                <w:lang w:eastAsia="en-GB"/>
              </w:rPr>
              <w:t>wom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an is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educated 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>up to 5</w:t>
            </w:r>
            <w:r w:rsidR="00695124" w:rsidRPr="0069512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th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 standa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2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 w:rsidR="00695124" w:rsidRPr="00795824">
              <w:rPr>
                <w:rFonts w:ascii="Times New Roman" w:eastAsia="Times New Roman" w:hAnsi="Times New Roman" w:cs="Times New Roman"/>
                <w:lang w:eastAsia="en-GB"/>
              </w:rPr>
              <w:t>wom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an is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educated 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>up to 10</w:t>
            </w:r>
            <w:r w:rsidR="00695124" w:rsidRPr="0069512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th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 standa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1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er secondary and above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 w:rsidR="00695124" w:rsidRPr="00795824">
              <w:rPr>
                <w:rFonts w:ascii="Times New Roman" w:eastAsia="Times New Roman" w:hAnsi="Times New Roman" w:cs="Times New Roman"/>
                <w:lang w:eastAsia="en-GB"/>
              </w:rPr>
              <w:t>wom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an is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educated 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>up to 12</w:t>
            </w:r>
            <w:r w:rsidR="00695124" w:rsidRPr="0069512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th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 standard and abo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4</w:t>
            </w:r>
          </w:p>
        </w:tc>
      </w:tr>
      <w:tr w:rsidR="002066CF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</w:t>
            </w: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ccupation of the wom</w:t>
            </w:r>
            <w:r w:rsidR="006B3D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employed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 w:rsidR="00695124" w:rsidRPr="00795824">
              <w:rPr>
                <w:rFonts w:ascii="Times New Roman" w:eastAsia="Times New Roman" w:hAnsi="Times New Roman" w:cs="Times New Roman"/>
                <w:lang w:eastAsia="en-GB"/>
              </w:rPr>
              <w:t>wom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an is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u</w:t>
            </w: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mploy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="00DA0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4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ganised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6B3D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 w:rsidR="00695124" w:rsidRPr="00795824">
              <w:rPr>
                <w:rFonts w:ascii="Times New Roman" w:eastAsia="Times New Roman" w:hAnsi="Times New Roman" w:cs="Times New Roman"/>
                <w:lang w:eastAsia="en-GB"/>
              </w:rPr>
              <w:t>wom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an </w:t>
            </w:r>
            <w:r w:rsidR="006B3D1D">
              <w:rPr>
                <w:rFonts w:ascii="Times New Roman" w:eastAsia="Times New Roman" w:hAnsi="Times New Roman" w:cs="Times New Roman"/>
                <w:lang w:eastAsia="en-GB"/>
              </w:rPr>
              <w:t>employed in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ganise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ec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9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organised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6B3D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if wom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an </w:t>
            </w:r>
            <w:r w:rsidR="006B3D1D">
              <w:rPr>
                <w:rFonts w:ascii="Times New Roman" w:eastAsia="Times New Roman" w:hAnsi="Times New Roman" w:cs="Times New Roman"/>
                <w:lang w:eastAsia="en-GB"/>
              </w:rPr>
              <w:t>employed in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uno</w:t>
            </w: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ganise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ec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0</w:t>
            </w:r>
          </w:p>
        </w:tc>
      </w:tr>
      <w:tr w:rsidR="002066CF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</w:t>
            </w: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ccupation of the Husband 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employed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husband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 is</w:t>
            </w:r>
            <w:r w:rsidR="0010097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u</w:t>
            </w: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mploy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8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ganised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1009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husband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="0010097E">
              <w:rPr>
                <w:rFonts w:ascii="Times New Roman" w:eastAsia="Times New Roman" w:hAnsi="Times New Roman" w:cs="Times New Roman"/>
                <w:lang w:eastAsia="en-GB"/>
              </w:rPr>
              <w:t xml:space="preserve"> employed in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="001009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ganis</w:t>
            </w: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ec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3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riculture</w:t>
            </w:r>
          </w:p>
        </w:tc>
        <w:tc>
          <w:tcPr>
            <w:tcW w:w="1338" w:type="pct"/>
            <w:vAlign w:val="center"/>
          </w:tcPr>
          <w:p w:rsidR="002066CF" w:rsidRPr="0076451B" w:rsidRDefault="002066CF" w:rsidP="001009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husband</w:t>
            </w:r>
            <w:r w:rsidR="00695124">
              <w:rPr>
                <w:rFonts w:ascii="Times New Roman" w:eastAsia="Times New Roman" w:hAnsi="Times New Roman" w:cs="Times New Roman"/>
                <w:lang w:eastAsia="en-GB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="0010097E">
              <w:rPr>
                <w:rFonts w:ascii="Times New Roman" w:eastAsia="Times New Roman" w:hAnsi="Times New Roman" w:cs="Times New Roman"/>
                <w:lang w:eastAsia="en-GB"/>
              </w:rPr>
              <w:t xml:space="preserve"> employed in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icultur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009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c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0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organised</w:t>
            </w:r>
          </w:p>
        </w:tc>
        <w:tc>
          <w:tcPr>
            <w:tcW w:w="1338" w:type="pct"/>
            <w:vAlign w:val="center"/>
          </w:tcPr>
          <w:p w:rsidR="002066CF" w:rsidRPr="0076451B" w:rsidRDefault="00695124" w:rsidP="001009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husband is</w:t>
            </w:r>
            <w:r w:rsidR="0010097E">
              <w:rPr>
                <w:rFonts w:ascii="Times New Roman" w:eastAsia="Times New Roman" w:hAnsi="Times New Roman" w:cs="Times New Roman"/>
                <w:lang w:eastAsia="en-GB"/>
              </w:rPr>
              <w:t xml:space="preserve"> employed i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uno</w:t>
            </w: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ganise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ector</w:t>
            </w:r>
            <w:r w:rsidR="00206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="002066CF"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7</w:t>
            </w:r>
          </w:p>
        </w:tc>
      </w:tr>
      <w:tr w:rsidR="002066CF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</w:t>
            </w: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alth quintile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or</w:t>
            </w:r>
          </w:p>
        </w:tc>
        <w:tc>
          <w:tcPr>
            <w:tcW w:w="133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women belong to poorer and poorest </w:t>
            </w:r>
            <w:r w:rsidRPr="006951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alth quintile</w:t>
            </w:r>
            <w:r w:rsidR="004768B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 =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8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33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if women belong to middle </w:t>
            </w:r>
            <w:r w:rsidRPr="006951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alth quintile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=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1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ch</w:t>
            </w:r>
          </w:p>
        </w:tc>
        <w:tc>
          <w:tcPr>
            <w:tcW w:w="133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if women belong to richest and richer</w:t>
            </w:r>
            <w:r w:rsidR="004768B7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951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alth quintile</w:t>
            </w:r>
            <w:r w:rsidR="004768B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  <w:r w:rsidR="004768B7">
              <w:rPr>
                <w:rFonts w:ascii="Times New Roman" w:eastAsia="Times New Roman" w:hAnsi="Times New Roman" w:cs="Times New Roman"/>
                <w:lang w:eastAsia="en-GB"/>
              </w:rPr>
              <w:t xml:space="preserve"> =1, 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2</w:t>
            </w:r>
          </w:p>
        </w:tc>
      </w:tr>
      <w:tr w:rsidR="002066CF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</w:t>
            </w: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ndu</w:t>
            </w:r>
          </w:p>
        </w:tc>
        <w:tc>
          <w:tcPr>
            <w:tcW w:w="1338" w:type="pct"/>
            <w:vAlign w:val="center"/>
          </w:tcPr>
          <w:p w:rsidR="002066CF" w:rsidRPr="0076451B" w:rsidRDefault="00695124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 woman belong</w:t>
            </w:r>
            <w:r w:rsidR="00B62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H</w:t>
            </w: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u</w:t>
            </w:r>
            <w:r w:rsidR="00206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="002066CF"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2066CF" w:rsidRPr="0087040A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6</w:t>
            </w:r>
          </w:p>
        </w:tc>
      </w:tr>
      <w:tr w:rsidR="002066CF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</w:t>
            </w: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ce of residence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ural</w:t>
            </w:r>
          </w:p>
        </w:tc>
        <w:tc>
          <w:tcPr>
            <w:tcW w:w="133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if wom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n reside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 xml:space="preserve"> in rural=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0</w:t>
            </w:r>
          </w:p>
        </w:tc>
      </w:tr>
      <w:tr w:rsidR="002066CF" w:rsidRPr="0076451B" w:rsidTr="003E72BD">
        <w:trPr>
          <w:trHeight w:val="20"/>
        </w:trPr>
        <w:tc>
          <w:tcPr>
            <w:tcW w:w="308" w:type="pct"/>
            <w:vAlign w:val="center"/>
          </w:tcPr>
          <w:p w:rsidR="002066CF" w:rsidRPr="0076451B" w:rsidRDefault="002066CF" w:rsidP="0020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</w:t>
            </w:r>
          </w:p>
        </w:tc>
        <w:tc>
          <w:tcPr>
            <w:tcW w:w="4692" w:type="pct"/>
            <w:gridSpan w:val="6"/>
            <w:shd w:val="clear" w:color="auto" w:fill="auto"/>
            <w:noWrap/>
            <w:vAlign w:val="center"/>
          </w:tcPr>
          <w:p w:rsidR="002066CF" w:rsidRPr="0076451B" w:rsidRDefault="002066CF" w:rsidP="002066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5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dio</w:t>
            </w:r>
          </w:p>
        </w:tc>
        <w:tc>
          <w:tcPr>
            <w:tcW w:w="133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if wom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n got expose to radio=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9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V</w:t>
            </w:r>
          </w:p>
        </w:tc>
        <w:tc>
          <w:tcPr>
            <w:tcW w:w="133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if wom</w:t>
            </w:r>
            <w:r w:rsidR="006B3D7A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n got expose to TV=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5</w:t>
            </w:r>
          </w:p>
        </w:tc>
      </w:tr>
      <w:tr w:rsidR="00695124" w:rsidRPr="0076451B" w:rsidTr="003E72BD">
        <w:trPr>
          <w:trHeight w:val="20"/>
        </w:trPr>
        <w:tc>
          <w:tcPr>
            <w:tcW w:w="30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wspaper</w:t>
            </w:r>
          </w:p>
        </w:tc>
        <w:tc>
          <w:tcPr>
            <w:tcW w:w="1338" w:type="pct"/>
            <w:vAlign w:val="center"/>
          </w:tcPr>
          <w:p w:rsidR="00695124" w:rsidRPr="0076451B" w:rsidRDefault="00695124" w:rsidP="006951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if wom</w:t>
            </w:r>
            <w:r w:rsidR="006B3D7A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Pr="00795824">
              <w:rPr>
                <w:rFonts w:ascii="Times New Roman" w:eastAsia="Times New Roman" w:hAnsi="Times New Roman" w:cs="Times New Roman"/>
                <w:lang w:eastAsia="en-GB"/>
              </w:rPr>
              <w:t>n got expose to news=1, otherwise=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95124" w:rsidRPr="0087040A" w:rsidRDefault="00695124" w:rsidP="0069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4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1</w:t>
            </w:r>
          </w:p>
        </w:tc>
      </w:tr>
    </w:tbl>
    <w:p w:rsidR="0087040A" w:rsidRDefault="0087040A"/>
    <w:sectPr w:rsidR="0087040A" w:rsidSect="00070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ja3MDUxNABCUwtjcyUdpeDU4uLM/DyQAsNaAG23Rw8sAAAA"/>
  </w:docVars>
  <w:rsids>
    <w:rsidRoot w:val="0087040A"/>
    <w:rsid w:val="00070F67"/>
    <w:rsid w:val="0010097E"/>
    <w:rsid w:val="002066CF"/>
    <w:rsid w:val="002D6826"/>
    <w:rsid w:val="003E72BD"/>
    <w:rsid w:val="004768B7"/>
    <w:rsid w:val="004D349C"/>
    <w:rsid w:val="0056009E"/>
    <w:rsid w:val="00695124"/>
    <w:rsid w:val="006B3D1D"/>
    <w:rsid w:val="006B3D7A"/>
    <w:rsid w:val="0076451B"/>
    <w:rsid w:val="0080269D"/>
    <w:rsid w:val="0087040A"/>
    <w:rsid w:val="00910A59"/>
    <w:rsid w:val="009D3E8B"/>
    <w:rsid w:val="00B629EE"/>
    <w:rsid w:val="00BA438C"/>
    <w:rsid w:val="00DA01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D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D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02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 Karthick V</dc:creator>
  <cp:lastModifiedBy>Prem S</cp:lastModifiedBy>
  <cp:revision>12</cp:revision>
  <dcterms:created xsi:type="dcterms:W3CDTF">2020-05-12T20:43:00Z</dcterms:created>
  <dcterms:modified xsi:type="dcterms:W3CDTF">2020-05-12T20:58:00Z</dcterms:modified>
</cp:coreProperties>
</file>